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b/>
          <w:b/>
          <w:lang w:eastAsia="ja-JP"/>
        </w:rPr>
      </w:pPr>
      <w:r>
        <w:rPr>
          <w:b/>
        </w:rPr>
        <w:t xml:space="preserve">Additional file </w:t>
      </w:r>
      <w:r>
        <w:rPr>
          <w:b/>
          <w:lang w:eastAsia="ja-JP"/>
        </w:rPr>
        <w:t>3</w:t>
      </w:r>
      <w:r>
        <w:rPr>
          <w:b/>
        </w:rPr>
        <w:t>: Table S1</w:t>
      </w:r>
      <w:r>
        <w:rPr/>
        <w:t xml:space="preserve"> Primers used </w:t>
      </w:r>
      <w:r>
        <w:rPr>
          <w:lang w:eastAsia="ja-JP"/>
        </w:rPr>
        <w:t>for</w:t>
      </w:r>
      <w:r>
        <w:rPr/>
        <w:t xml:space="preserve"> the construction of mutants and plasmids.</w:t>
      </w:r>
    </w:p>
    <w:p>
      <w:pPr>
        <w:pStyle w:val="Normal"/>
        <w:snapToGrid w:val="false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ge">
                  <wp:posOffset>1715135</wp:posOffset>
                </wp:positionV>
                <wp:extent cx="532066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066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719"/>
                              <w:gridCol w:w="5040"/>
                              <w:gridCol w:w="162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Sequence (5'-3')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Purpose in this study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Spf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u w:val="single"/>
                                    </w:rPr>
                                    <w:t>ATCGATTTTCGTTCGT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 xml:space="preserve">Cloning of </w:t>
                                  </w:r>
                                  <w:r>
                                    <w:rPr>
                                      <w:rFonts w:eastAsia="MS PGothic;Arial Unicode MS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sp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Spr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u w:val="single"/>
                                    </w:rPr>
                                    <w:t>CATATGCAAGGGTTTATT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mFW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CAACTAAAGCACCCATTA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 xml:space="preserve">Cloning of </w:t>
                                  </w:r>
                                  <w:r>
                                    <w:rPr>
                                      <w:rFonts w:eastAsia="MS PGothic;Arial Unicode MS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mRV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CTTCAACTAACGGGGCA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GGGAATGAGTTTATAAAATAAAA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 xml:space="preserve">Cloning of </w:t>
                                  </w:r>
                                  <w:r>
                                    <w:rPr>
                                      <w:rFonts w:eastAsia="MS PGothic;Arial Unicode MS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e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CCTTTATTCCGTTAATGCG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ocABCFW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TGATAAATAAGCCCGCAG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Construction o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874DEFR</w:t>
                                  </w:r>
                                  <w:r>
                                    <w:rPr>
                                      <w:rFonts w:eastAsia="MS PGothic;Arial Unicode MS" w:cs="Symbol" w:ascii="Symbol" w:hAnsi="Symbol"/>
                                      <w:sz w:val="16"/>
                                      <w:szCs w:val="16"/>
                                    </w:rPr>
                                    <w:t>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ocAB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ocABC/SpR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CAATAAACCCTTGCATAT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AAAAGCTCTCCGGGAGGC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ocABC/SpF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CACGAACGAAAATCGAT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TGTAGTCCCCCTCGTGTT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ocABCRV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TGGATGAGTACAGCCGGC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ocABCFW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CATACCGTAAAAACCAAT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ocABCRV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GGATCGCAAGGACGGGA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dpFW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CCAGCGTAAAGATTGTCAC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Construction o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MGB625</w:t>
                                  </w:r>
                                  <w:r>
                                    <w:rPr>
                                      <w:rFonts w:eastAsia="MS PGothic;Arial Unicode MS" w:cs="Symbol" w:ascii="Symbol" w:hAnsi="Symbol"/>
                                      <w:sz w:val="16"/>
                                      <w:szCs w:val="16"/>
                                    </w:rPr>
                                    <w:t>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pdp-roc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dp/CmR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CTAATGGGTGCTTTAGTT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CTGATTCATACGTTAATTACA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ocR/CmF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CTGCCCCGTTAGTTGAA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TGTTGGCTCCGTAATGAGA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ocR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TTTTCCGTTCTTGAAGGG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dpFW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TTTTCAGTTAAGTTATTTGCG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ocRRV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TGGGTCTTCATTCATCGTG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sR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CGCAGCTGTGAAGAGTCA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sR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/SpR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CACGAACGAAAATCGAT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CTCTTCACATCCTTTCA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sR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/SpF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CAATAAACCCTTGCATAT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CTGTAGATGTTTTGCAGT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sR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GTCCGTGCGTAAGAGGTC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sR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W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AATCAGTAATGGTATCGC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sR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V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GACATGCCTTTTACCAT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ltB FW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GCCTTCAATCAGGCG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Construction o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rFonts w:eastAsia="MS PGothic;Arial Unicode MS" w:cs="Symbol" w:ascii="Symbol" w:hAnsi="Symbol"/>
                                      <w:sz w:val="16"/>
                                      <w:szCs w:val="16"/>
                                    </w:rPr>
                                    <w:t></w:t>
                                  </w:r>
                                  <w:r>
                                    <w:rPr>
                                      <w:rFonts w:eastAsia="MS PGothic;Arial Unicode MS"/>
                                      <w:i/>
                                      <w:sz w:val="16"/>
                                      <w:szCs w:val="16"/>
                                    </w:rPr>
                                    <w:t>dltB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 xml:space="preserve"> muta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ltB/NmR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TTTTTATTTTATAAACTCATTCCC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TGTTGTATGCTTGAAAT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ltB RV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CGTTGAATAATACAGAT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ltB/NmF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GCGCATTAACGGAATAAAG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TTCTCGCTATTGTGAT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ltB FW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TGAAGAGCTGAAGAAG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ltB RV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CACTTTCCACGTCTG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RocG.F.SalI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AAAA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gtcgac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TTACATTACAGCCGGCCAAAAAAA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 xml:space="preserve">Cloning of </w:t>
                                  </w:r>
                                  <w:r>
                                    <w:rPr>
                                      <w:rFonts w:eastAsia="MS PGothic;Arial Unicode MS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ro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RocG.R.SacI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AAAA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gagctc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TCATTAGACCCATCCGCGGAAACG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VTAPF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ACACggatccAACGGTTATTCATTTATCGTTACATATT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 xml:space="preserve">Cloning of </w:t>
                                  </w:r>
                                  <w:r>
                                    <w:rPr>
                                      <w:rFonts w:eastAsia="MS PGothic;Arial Unicode MS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htrB </w:t>
                                  </w:r>
                                  <w:r>
                                    <w:rPr>
                                      <w:rFonts w:eastAsia="MS PGothic;Arial Unicode MS"/>
                                      <w:iCs/>
                                      <w:sz w:val="16"/>
                                      <w:szCs w:val="16"/>
                                    </w:rPr>
                                    <w:t>control</w:t>
                                  </w:r>
                                  <w:r>
                                    <w:rPr>
                                      <w:rFonts w:eastAsia="MS PGothic;Arial Unicode MS"/>
                                      <w:iCs/>
                                      <w:sz w:val="16"/>
                                      <w:szCs w:val="16"/>
                                    </w:rPr>
                                    <w:t xml:space="preserve">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VTAPR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TGTAgaattcGGCTCTTCACATCCTTTCAA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237pp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2(BamHI)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CCGGATCCAACAGGCTTATATTT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onstruction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 xml:space="preserve"> of </w:t>
                                  </w:r>
                                  <w:r>
                                    <w:rPr>
                                      <w:rFonts w:eastAsia="MS PGothic;Arial Unicode MS"/>
                                      <w:iCs/>
                                      <w:sz w:val="16"/>
                                      <w:szCs w:val="16"/>
                                    </w:rPr>
                                    <w:t>pHYK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237pp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R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ALAA)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TTCAATCCATCTGCTGCAAGAGC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GCCG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K38matu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ALAA)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u w:val="single"/>
                                    </w:rPr>
                                    <w:t>GCTCTTGCAGCAGATGGATTGA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GGTAC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K38matu-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XbaI)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TGGTCTAGACCCCAAGCTTCAAAGTCGT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379" w:type="dxa"/>
                                  <w:gridSpan w:val="3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0" w:after="200"/>
                                    <w:rPr/>
                                  </w:pP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Overlapping sequences for SOE-PCR are underlined and restriction enzyme recognition sites are indicated in lowercase letters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lang w:eastAsia="ja-JP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MS PGothic;Arial Unicode MS"/>
                                      <w:i/>
                                      <w:sz w:val="16"/>
                                      <w:szCs w:val="16"/>
                                    </w:rPr>
                                    <w:t>cat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, chloramphenicol;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;Arial Unicode MS"/>
                                      <w:i/>
                                      <w:sz w:val="16"/>
                                      <w:szCs w:val="16"/>
                                    </w:rPr>
                                    <w:t>spec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, spectinomycin;</w:t>
                                  </w:r>
                                  <w:r>
                                    <w:rPr>
                                      <w:rFonts w:eastAsia="MS PGothic;Arial Unicode MS"/>
                                      <w:i/>
                                      <w:sz w:val="16"/>
                                      <w:szCs w:val="16"/>
                                    </w:rPr>
                                    <w:t xml:space="preserve"> neo</w:t>
                                  </w:r>
                                  <w:r>
                                    <w:rPr>
                                      <w:rFonts w:eastAsia="MS PGothic;Arial Unicode MS"/>
                                      <w:sz w:val="16"/>
                                      <w:szCs w:val="16"/>
                                    </w:rPr>
                                    <w:t>, neomycin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95pt;height:792pt;mso-wrap-distance-left:0pt;mso-wrap-distance-right:7.1pt;mso-wrap-distance-top:0pt;mso-wrap-distance-bottom:0pt;margin-top:135.05pt;mso-position-vertical-relative:page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83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719"/>
                        <w:gridCol w:w="5040"/>
                        <w:gridCol w:w="162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71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Sequence (5'-3')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Purpose in this study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Spf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  <w:u w:val="single"/>
                              </w:rPr>
                              <w:t>ATCGATTTTCGTTCGTG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 xml:space="preserve">Cloning of </w:t>
                            </w:r>
                            <w:r>
                              <w:rPr>
                                <w:rFonts w:eastAsia="MS PGothic;Arial Unicode MS"/>
                                <w:i/>
                                <w:iCs/>
                                <w:sz w:val="16"/>
                                <w:szCs w:val="16"/>
                              </w:rPr>
                              <w:t>spe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Spr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  <w:u w:val="single"/>
                              </w:rPr>
                              <w:t>CATATGCAAGGGTTTATTG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17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mFW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CAACTAAAGCACCCATTAG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 xml:space="preserve">Cloning of </w:t>
                            </w:r>
                            <w:r>
                              <w:rPr>
                                <w:rFonts w:eastAsia="MS PGothic;Arial Unicode MS"/>
                                <w:i/>
                                <w:iCs/>
                                <w:sz w:val="16"/>
                                <w:szCs w:val="16"/>
                              </w:rPr>
                              <w:t>ca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mRV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CTTCAACTAACGGGGCAG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GGGAATGAGTTTATAAAATAAAAA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 xml:space="preserve">Cloning of </w:t>
                            </w:r>
                            <w:r>
                              <w:rPr>
                                <w:rFonts w:eastAsia="MS PGothic;Arial Unicode MS"/>
                                <w:i/>
                                <w:iCs/>
                                <w:sz w:val="16"/>
                                <w:szCs w:val="16"/>
                              </w:rPr>
                              <w:t>neo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CCTTTATTCCGTTAATGCG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ocABCFW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TGATAAATAAGCCCGCAG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Construction of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874DEFR</w:t>
                            </w:r>
                            <w:r>
                              <w:rPr>
                                <w:rFonts w:eastAsia="MS PGothic;Arial Unicode MS" w:cs="Symbol" w:ascii="Symbol" w:hAnsi="Symbol"/>
                                <w:sz w:val="16"/>
                                <w:szCs w:val="16"/>
                              </w:rPr>
                              <w:t>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rocABC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ocABC/SpR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CAATAAACCCTTGCATATG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AAAAAGCTCTCCGGGAGGC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ocABC/SpF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CACGAACGAAAATCGAT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ATGTAGTCCCCCTCGTGTTA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ocABCRV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TGGATGAGTACAGCCGGCT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ocABCFW2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CATACCGTAAAAACCAAT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" w:hRule="atLeast"/>
                        </w:trPr>
                        <w:tc>
                          <w:tcPr>
                            <w:tcW w:w="17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ocABCRV2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GGATCGCAAGGACGGGAA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dpFW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CCAGCGTAAAGATTGTCAC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Construction of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MGB625</w:t>
                            </w:r>
                            <w:r>
                              <w:rPr>
                                <w:rFonts w:eastAsia="MS PGothic;Arial Unicode MS" w:cs="Symbol" w:ascii="Symbol" w:hAnsi="Symbol"/>
                                <w:sz w:val="16"/>
                                <w:szCs w:val="16"/>
                              </w:rPr>
                              <w:t>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pdp-rocD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dp/CmR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CTAATGGGTGCTTTAGTTG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GCTGATTCATACGTTAATTACAG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ocR/CmF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CTGCCCCGTTAGTTGAAG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TTGTTGGCTCCGTAATGAGA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oc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TTTTCCGTTCTTGAAGGG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dpFW2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TTTTCAGTTAAGTTATTTGCGG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ocRRV2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TGGGTCTTCATTCATCGTGG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sR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CGCAGCTGTGAAGAGTCA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sR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/SpR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CACGAACGAAAATCGAT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GGCTCTTCACATCCTTTCAA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sR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/SpF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CAATAAACCCTTGCATATG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ACTGTAGATGTTTTGCAGT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sR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GTCCGTGCGTAAGAGGTC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sR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FW2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AATCAGTAATGGTATCGCT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sR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RV2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GACATGCCTTTTACCATA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ltB FW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GCCTTCAATCAGGCGG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Construction of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rFonts w:eastAsia="MS PGothic;Arial Unicode MS" w:cs="Symbol" w:ascii="Symbol" w:hAnsi="Symbol"/>
                                <w:sz w:val="16"/>
                                <w:szCs w:val="16"/>
                              </w:rPr>
                              <w:t></w:t>
                            </w:r>
                            <w:r>
                              <w:rPr>
                                <w:rFonts w:eastAsia="MS PGothic;Arial Unicode MS"/>
                                <w:i/>
                                <w:sz w:val="16"/>
                                <w:szCs w:val="16"/>
                              </w:rPr>
                              <w:t>dltB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 xml:space="preserve"> mutants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ltB/NmR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TTTTTATTTTATAAACTCATTCCC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ATGTTGTATGCTTGAAAT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ltB RV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CGTTGAATAATACAGAT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ltB/NmF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GCGCATTAACGGAATAAAGG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ATTCTCGCTATTGTGAT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ltB FW2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TGAAGAGCTGAAGAAGT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ltB RV2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CACTTTCCACGTCTGA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RocG.F.SalI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AAAA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gtcgac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TTACATTACAGCCGGCCAAAAAAA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 xml:space="preserve">Cloning of </w:t>
                            </w:r>
                            <w:r>
                              <w:rPr>
                                <w:rFonts w:eastAsia="MS PGothic;Arial Unicode MS"/>
                                <w:i/>
                                <w:iCs/>
                                <w:sz w:val="16"/>
                                <w:szCs w:val="16"/>
                              </w:rPr>
                              <w:t>roc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RocG.R.SacI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AAAA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gagctc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TCATTAGACCCATCCGCGGAAACG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VTAPF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ACACggatccAACGGTTATTCATTTATCGTTACATATT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 xml:space="preserve">Cloning of </w:t>
                            </w:r>
                            <w:r>
                              <w:rPr>
                                <w:rFonts w:eastAsia="MS PGothic;Arial Unicode MS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htrB </w:t>
                            </w:r>
                            <w:r>
                              <w:rPr>
                                <w:rFonts w:eastAsia="MS PGothic;Arial Unicode MS"/>
                                <w:iCs/>
                                <w:sz w:val="16"/>
                                <w:szCs w:val="16"/>
                              </w:rPr>
                              <w:t>control</w:t>
                            </w:r>
                            <w:r>
                              <w:rPr>
                                <w:rFonts w:eastAsia="MS PGothic;Arial Unicode MS"/>
                                <w:iCs/>
                                <w:sz w:val="16"/>
                                <w:szCs w:val="16"/>
                              </w:rPr>
                              <w:t xml:space="preserve"> regio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VTAPR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TGTAgaattcGGCTCTTCACATCCTTTCAAC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237pp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F2(BamHI)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CCGGATCCAACAGGCTTATATTTA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onstruction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 xml:space="preserve"> of </w:t>
                            </w:r>
                            <w:r>
                              <w:rPr>
                                <w:rFonts w:eastAsia="MS PGothic;Arial Unicode MS"/>
                                <w:iCs/>
                                <w:sz w:val="16"/>
                                <w:szCs w:val="16"/>
                              </w:rPr>
                              <w:t>pHYK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237pp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R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(ALAA)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TTCAATCCATCTGCTGCAAGAGC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TGCCGG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38matu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F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(ALAA)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u w:val="single"/>
                              </w:rPr>
                              <w:t>GCTCTTGCAGCAGATGGATTGA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GGTACG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1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38matu-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(XbaI)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TGGTCTAGACCCCAAGCTTCAAAGTCGTA</w:t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379" w:type="dxa"/>
                            <w:gridSpan w:val="3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0" w:after="200"/>
                              <w:rPr/>
                            </w:pP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Overlapping sequences for SOE-PCR are underlined and restriction enzyme recognition sites are indicated in lowercase letters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eastAsia="MS PGothic;Arial Unicode MS"/>
                                <w:i/>
                                <w:sz w:val="16"/>
                                <w:szCs w:val="16"/>
                              </w:rPr>
                              <w:t>cat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, chloramphenicol;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MS PGothic;Arial Unicode MS"/>
                                <w:i/>
                                <w:sz w:val="16"/>
                                <w:szCs w:val="16"/>
                              </w:rPr>
                              <w:t>spec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, spectinomycin;</w:t>
                            </w:r>
                            <w:r>
                              <w:rPr>
                                <w:rFonts w:eastAsia="MS PGothic;Arial Unicode MS"/>
                                <w:i/>
                                <w:sz w:val="16"/>
                                <w:szCs w:val="16"/>
                              </w:rPr>
                              <w:t xml:space="preserve"> neo</w:t>
                            </w:r>
                            <w:r>
                              <w:rPr>
                                <w:rFonts w:eastAsia="MS PGothic;Arial Unicode MS"/>
                                <w:sz w:val="16"/>
                                <w:szCs w:val="16"/>
                              </w:rPr>
                              <w:t>, neomycin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5:44:00Z</dcterms:created>
  <dc:creator>harbon</dc:creator>
  <dc:description/>
  <cp:keywords/>
  <dc:language>en-US</dc:language>
  <cp:lastModifiedBy>harbon</cp:lastModifiedBy>
  <dcterms:modified xsi:type="dcterms:W3CDTF">2012-05-14T15:44:00Z</dcterms:modified>
  <cp:revision>1</cp:revision>
  <dc:subject/>
  <dc:title/>
</cp:coreProperties>
</file>